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445"/>
        <w:gridCol w:w="2480"/>
        <w:gridCol w:w="2620"/>
      </w:tblGrid>
      <w:tr>
        <w:trPr>
          <w:trHeight w:val="255" w:hRule="atLeast"/>
        </w:trPr>
        <w:tc>
          <w:tcPr>
            <w:tcW w:w="17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ccession/cultivar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orphotype</w:t>
            </w:r>
          </w:p>
        </w:tc>
        <w:tc>
          <w:tcPr>
            <w:tcW w:w="24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Validation using SNaPshot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</w:rPr>
              <w:t>TM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assay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Validation using GoldenGate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</w:rPr>
              <w:t>TM</w:t>
            </w: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 assay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304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744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488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489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783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784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784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29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29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30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782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484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325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859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860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869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62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6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65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66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1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1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3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4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5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276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5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5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6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8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9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10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11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236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453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583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230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46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2749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52749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452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670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892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894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127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802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902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423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423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659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63659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978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esup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Y3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Quantum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420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7838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104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54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036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949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583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902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666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inental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868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155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155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287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587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102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985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28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781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790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757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558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892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893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9893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094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0952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095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9480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422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653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6537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sper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olute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terrane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1563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7821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04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129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230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2314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2315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1738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8716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orpedo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hizomatous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Wingdings" w:hAnsi="Wingdings" w:cs="Arial"/>
                <w:sz w:val="20"/>
                <w:szCs w:val="20"/>
              </w:rPr>
            </w:pPr>
            <w:r>
              <w:rPr>
                <w:rFonts w:cs="Arial" w:ascii="Wingdings" w:hAnsi="Wingdings"/>
                <w:sz w:val="20"/>
                <w:szCs w:val="20"/>
              </w:rPr>
              <w:t>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3:57:00Z</dcterms:created>
  <dc:creator>mh52</dc:creator>
  <dc:description/>
  <cp:keywords/>
  <dc:language>en-US</dc:language>
  <cp:lastModifiedBy>jf17</cp:lastModifiedBy>
  <dcterms:modified xsi:type="dcterms:W3CDTF">2012-02-14T23:55:00Z</dcterms:modified>
  <cp:revision>3</cp:revision>
  <dc:subject/>
  <dc:title>Accession/cultivar</dc:title>
</cp:coreProperties>
</file>